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16" w:type="dxa"/>
        <w:tblInd w:w="108" w:type="dxa"/>
        <w:tblLook w:val="04A0" w:firstRow="1" w:lastRow="0" w:firstColumn="1" w:lastColumn="0" w:noHBand="0" w:noVBand="1"/>
      </w:tblPr>
      <w:tblGrid>
        <w:gridCol w:w="4181"/>
        <w:gridCol w:w="1237"/>
        <w:gridCol w:w="3891"/>
        <w:gridCol w:w="3427"/>
        <w:gridCol w:w="2480"/>
      </w:tblGrid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dditional </w:t>
            </w:r>
            <w:r w:rsidR="003E64A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Informa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le 2</w:t>
            </w:r>
          </w:p>
          <w:p w:rsid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licing facto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Transcript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TaqMan</w:t>
            </w:r>
            <w:proofErr w:type="spellEnd"/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® Assay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Hnrnpa0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3809085_s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Hnrnpa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1303205_g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Hnrnpa2b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1325931_g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Hnrnpd</w:t>
            </w:r>
            <w:proofErr w:type="spellEnd"/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1201314_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Hnrnph3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1032120_g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Hnrnpk</w:t>
            </w:r>
            <w:proofErr w:type="spellEnd"/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1349462_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Hnrnpm</w:t>
            </w:r>
            <w:proofErr w:type="spellEnd"/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0513070_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Hnrnpul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1230949_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Sf3b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0473100_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Sfrs18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1219239_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Srsf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0557620_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Srs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0448705_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Srsf3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0786953_s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Srsf6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0471475_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Tra2b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lang w:eastAsia="en-GB"/>
              </w:rPr>
              <w:t>Mm00833637_mH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lee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oform Target(s) - UCSC ID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ssay Name</w:t>
            </w:r>
          </w:p>
        </w:tc>
        <w:tc>
          <w:tcPr>
            <w:tcW w:w="38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4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verse Primer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e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9pme.2 ; uc009pmd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TM_13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GACCTGGGTTTGCATTGG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GCTAGACTCATGGTTTAAGATTTCAG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TCACCGCTGCATTC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12gtj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TM_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CTCTGCAGTGTCTAAGAAACAG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CCCTTACTCAACTCTTCAACTT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TTCACCCTGGCATATCG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toi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DKN2A_1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CGCACCGGAATCC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AGCTGCTACGTGAACG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CATCATCATCACCTGGTC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toh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DKN2A_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ACGCCCCGAACTCTTTC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AGCTGCTACGTGAACG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CGATTCAGGTGATGAT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yrw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EK2_1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AGACGAATACATCATGTCAAAAACTC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CTTTCTGACATGTCTTCCTCTCA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ACGCACCACTTCCA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yrx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EK2_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AGTAACAACTCTGAAATCGCACT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CTTTCTGACATGTCTTCCTCTCA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ACGCACCACTTTAT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bju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N1_1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CTACTACACTGACACAGCA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GTCTGGACCGATATTGGTGAA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GGCTGTCCCTCCTC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uc007bjv.2 ; uc007bjy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N1_25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CCCCTGATTGGGAGGA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CATACCCAGGGTTGGTGA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ACAGTTCAAAAGACC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pvj.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MNA_1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CGACGAGGATGGAGAAGAG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GTGAGCGCAGGTTGTAC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GTGGTTCCCACTGCA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pvj.3 ; uc008pvl.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MNA_13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GCGTGAGGAGTTCAAGG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CGCAGCCAACAAGT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GCTCGCAACACCA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pvk.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MNA_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GCCTTGCTCTCTCTGG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CGCAGCCAACAAGT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TGGTGTTGCGGCCCT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vyh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YC_1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ATTTCCTTTGGGCGTTGG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TCATAGTTCCTGTTGGTGAAGT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CCCCGACAGCCACG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vyh.2 ; uc007vyg.2 ; uc007vyi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YC_123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AGTGCTGCATGAGGAGAC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AGACACCACATCAATTTCTTCC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GCGACTCTGAAGAAG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jql.2 ; uc007jqm.2 ; uc007jqn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P53_134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AGGGTGTCACGCTTC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CGACTGTGACTCCTCCA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GTCATCCAGTCTTCG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11xww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P53_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AGGGTGTCACGCTTC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TTCAGGCTTTTCTTGGATTTTC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GGCCGCTTCTC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jqm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P53_3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TAAAGGATGCCCATGCTACAG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TTTGGGCTTTCCTCCTTGAT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CAGCCTCCAGCCTAG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rjg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CAN_1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AAGTTCCACCCTGACATAAATG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ATGACCACTTACAATCATATCACTC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CGACCTGTCTTGTTTTC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11zck.1 ; uc007rji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CAN_23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AAGTTCCACCCTGACATAAATGTTTATATTA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GTTGAGGCATGGGTTTGTTTT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AGGACCTGATCTCTG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usc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oform Target(s) - UCSC ID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ssay Name</w:t>
            </w:r>
          </w:p>
        </w:tc>
        <w:tc>
          <w:tcPr>
            <w:tcW w:w="38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4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verse Primer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e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12cdt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L1B_1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AAAGCTCTCCACCTCAATGG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TCATGGAGAATATCACTGGAGAA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AACCAACAAGACTCCT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mht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L1B_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TCCTGAACTCAACTGTGAAATGC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GTCAACTTCAAAGAACAGGTCAT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ATCACTGTCAAAAGGTG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mht.1 ; uc008mhu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L1B_23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CAGTGATGAGAATGACCTGTTC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CCCAGGTCAAAGGTTTG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CAGCCCTTCATCTTT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wuu.1 ; uc008wuv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L6_1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AATTCCAGAAACCGCTATGAAG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CCCAAGAAGGCAACTGGA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TGCAAGAGACTTCC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wuu.1 ; uc008wuw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L6_13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CAGAGTCCTTCAGAGAGATAC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TTATCTGTTAGGAGAGCATTGG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AACCAAGAGGTAAAAGA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rly.1 ; uc012cyg.1 ; uc008rlx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FKB1_145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ATTCTGACCTTGCCTATCTACA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TGGCGGATGATCTCCT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CTGTCTGTGAGTTGC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rly.1 ; uc008rlx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FKB1_15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GCCTCTAGTGAGAAGAACAAGA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TTGCAGGCCCCACATAGT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AGGTCAAAATTTG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12cyf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FKB1_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CTCCTTCTAAAACTCTCATGG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TCCACACCACTGTCACAG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CGGAGTTCATCTCAT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rlw.1 ; uc012cyg.1 ; uc008rlx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FKB1_345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TGCCTCTCTCGTCTTCC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TCCACACCACTGTCACAG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CGGAGTTCATCTATG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12cyg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FKB1_4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GCCTCTAGTGAGAAGAACAAGA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CCCACATAGTTGCAAATCT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GGTCAAAAGGCCCC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12cyg.1 ; uc008rlx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FKB1_45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AAACTAGTGAACCGAAACCCTT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GTTTCCTTTGCACTTCC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CTGAAATCAAAGACAAAG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axy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1_1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AGCTGGACAGTAAAGTCAGAAA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CTTCGCCACACCATTG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ACCTTCATGACTTGATC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axy.1 ; uc007axz.1 ; uc007aya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1_134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TGCGTGCAGTG</w:t>
            </w:r>
            <w:bookmarkStart w:id="0" w:name="_GoBack"/>
            <w:bookmarkEnd w:id="0"/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TGA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CGGCTCAGGGTATG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AAACGACTGGCTCTCA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uc007ayd.2 ; uc007axz.1 ; uc007aya.2 ; uc007ayb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1_2345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CTTAGCTTTGAAACCCAGTTGTG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ATCACCACGACAGGAAGAG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TGACCTGGAGACCAC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ayd.2 ; uc007aya.2 ; uc007ayb.2 ; uc007ayc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1_2456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GAACTGGATACATCAAGACTGAG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TGTCTGTGGTCTGAAGTCTAGA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TGTCTGAAGTCCACC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ayb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1_5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AGAGAGATTTGCCCAGAC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CGGCTCAGGGTATG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GAGCTGAAACGATCACT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7ayc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1_6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CTTATCCTGCCGTTCTCACTTC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CGGCTCAGGGTATG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GGTCGTTTCAGCTCTG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cgr.2 ; uc012arb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NF_1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CGCTCTTCTGTCTACTGAACTT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ATGAGAGGGAGGCCATTT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GGATGAGAAGTTC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cgr.2 ; uc008cgs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NF_13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AAATTCGAGTGACAAGCCTGTAG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TGCTCCTCCACTTGG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CGTCGTAGCAAACC</w:t>
            </w:r>
          </w:p>
        </w:tc>
      </w:tr>
      <w:tr w:rsidR="0092037A" w:rsidRPr="0092037A" w:rsidTr="0041154A">
        <w:trPr>
          <w:trHeight w:val="300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12arb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NF_2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CTCCCTCTCATCAGTTCTATG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AGCTGCTCCTCCACT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CACTCACAAACCACC</w:t>
            </w:r>
          </w:p>
        </w:tc>
      </w:tr>
      <w:tr w:rsidR="0092037A" w:rsidRPr="0092037A" w:rsidTr="0041154A">
        <w:trPr>
          <w:trHeight w:val="315"/>
        </w:trPr>
        <w:tc>
          <w:tcPr>
            <w:tcW w:w="41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c008cgs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NF_3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CGCTCTTCTGTCTACTGAACTTC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TGGGCCATAGAACTGATGAG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7A" w:rsidRPr="0092037A" w:rsidRDefault="0092037A" w:rsidP="009203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03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ATTTGGGAACTCATCC</w:t>
            </w:r>
          </w:p>
        </w:tc>
      </w:tr>
    </w:tbl>
    <w:p w:rsidR="00D86BB9" w:rsidRDefault="00D86BB9"/>
    <w:sectPr w:rsidR="00D86BB9" w:rsidSect="009203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37A"/>
    <w:rsid w:val="003E64A1"/>
    <w:rsid w:val="0041154A"/>
    <w:rsid w:val="0092037A"/>
    <w:rsid w:val="00D8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E106F8-ED18-45AF-816A-07CB2BF24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1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3</Words>
  <Characters>3666</Characters>
  <Application>Microsoft Office Word</Application>
  <DocSecurity>0</DocSecurity>
  <Lines>30</Lines>
  <Paragraphs>8</Paragraphs>
  <ScaleCrop>false</ScaleCrop>
  <Company>University of Exeter</Company>
  <LinksUpToDate>false</LinksUpToDate>
  <CharactersWithSpaces>4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Harries, Lorna</cp:lastModifiedBy>
  <cp:revision>3</cp:revision>
  <dcterms:created xsi:type="dcterms:W3CDTF">2016-01-11T15:42:00Z</dcterms:created>
  <dcterms:modified xsi:type="dcterms:W3CDTF">2016-01-11T15:44:00Z</dcterms:modified>
</cp:coreProperties>
</file>